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F225E" w14:textId="77777777" w:rsidR="004C3731" w:rsidRDefault="004C3731" w:rsidP="004C3731">
      <w:pPr>
        <w:pStyle w:val="SMHeading"/>
      </w:pPr>
      <w:r>
        <w:t xml:space="preserve">Table S3. </w:t>
      </w:r>
      <w:r w:rsidRPr="00FE7668">
        <w:t xml:space="preserve">Frequentist </w:t>
      </w:r>
      <w:r>
        <w:t xml:space="preserve">Specification Tests of </w:t>
      </w:r>
      <w:r w:rsidRPr="00FE7668">
        <w:t xml:space="preserve">Diversity </w:t>
      </w:r>
      <w:r>
        <w:t xml:space="preserve">Indices Not Passed through for Hypothesis Testing, Exploratory Sample </w:t>
      </w:r>
    </w:p>
    <w:p w14:paraId="58F63EF9" w14:textId="77777777" w:rsidR="004C3731" w:rsidRDefault="004C3731" w:rsidP="004C3731"/>
    <w:tbl>
      <w:tblPr>
        <w:tblW w:w="7540" w:type="dxa"/>
        <w:tblLook w:val="04A0" w:firstRow="1" w:lastRow="0" w:firstColumn="1" w:lastColumn="0" w:noHBand="0" w:noVBand="1"/>
      </w:tblPr>
      <w:tblGrid>
        <w:gridCol w:w="2740"/>
        <w:gridCol w:w="1600"/>
        <w:gridCol w:w="1600"/>
        <w:gridCol w:w="1600"/>
      </w:tblGrid>
      <w:tr w:rsidR="004C3731" w:rsidRPr="00580997" w14:paraId="687EA8E9" w14:textId="77777777" w:rsidTr="00EA24C3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397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Ownership Fractionalization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F97" w14:textId="77777777" w:rsidR="004C3731" w:rsidRPr="00580997" w:rsidRDefault="004C3731" w:rsidP="00EA24C3">
            <w:pPr>
              <w:jc w:val="center"/>
              <w:rPr>
                <w:color w:val="000000"/>
              </w:rPr>
            </w:pPr>
            <w:r w:rsidRPr="00580997">
              <w:rPr>
                <w:color w:val="000000"/>
              </w:rPr>
              <w:t>Estimat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47E2" w14:textId="77777777" w:rsidR="004C3731" w:rsidRPr="00580997" w:rsidRDefault="004C3731" w:rsidP="00EA24C3">
            <w:pPr>
              <w:jc w:val="center"/>
              <w:rPr>
                <w:color w:val="000000"/>
              </w:rPr>
            </w:pPr>
            <w:r w:rsidRPr="00580997">
              <w:rPr>
                <w:color w:val="000000"/>
              </w:rPr>
              <w:t>Standard Error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5C0" w14:textId="77777777" w:rsidR="004C3731" w:rsidRPr="00580997" w:rsidRDefault="004C3731" w:rsidP="00EA24C3">
            <w:pPr>
              <w:jc w:val="center"/>
              <w:rPr>
                <w:color w:val="000000"/>
              </w:rPr>
            </w:pPr>
            <w:r w:rsidRPr="00580997">
              <w:rPr>
                <w:color w:val="000000"/>
              </w:rPr>
              <w:t>Odds Ratio</w:t>
            </w:r>
          </w:p>
        </w:tc>
      </w:tr>
      <w:tr w:rsidR="004C3731" w:rsidRPr="00580997" w14:paraId="08295D43" w14:textId="77777777" w:rsidTr="00EA24C3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B65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472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12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C2B1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1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BB8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13</w:t>
            </w:r>
          </w:p>
        </w:tc>
      </w:tr>
      <w:tr w:rsidR="004C3731" w:rsidRPr="00580997" w14:paraId="7B4FD70C" w14:textId="77777777" w:rsidTr="00EA24C3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788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BFB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-0.0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246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1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C52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998</w:t>
            </w:r>
          </w:p>
        </w:tc>
      </w:tr>
      <w:tr w:rsidR="004C3731" w:rsidRPr="00580997" w14:paraId="3E57F026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9EF94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GU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4F68E34C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314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05E4AEFC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73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9AE4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369</w:t>
            </w:r>
          </w:p>
        </w:tc>
      </w:tr>
      <w:tr w:rsidR="004C3731" w:rsidRPr="00580997" w14:paraId="266A2874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4BB0B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GR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20A87BA6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1976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7A9C634C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97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4C33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219</w:t>
            </w:r>
          </w:p>
        </w:tc>
      </w:tr>
      <w:tr w:rsidR="004C3731" w:rsidRPr="00580997" w14:paraId="4DF08870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EC182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G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52726A1F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133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0A5E158F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98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0CF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142</w:t>
            </w:r>
          </w:p>
        </w:tc>
      </w:tr>
      <w:tr w:rsidR="004C3731" w:rsidRPr="00580997" w14:paraId="78B4B28B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F1877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AR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1B4A56AA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3522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0DEB6B89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55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DF4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422</w:t>
            </w:r>
          </w:p>
        </w:tc>
      </w:tr>
      <w:tr w:rsidR="004C3731" w:rsidRPr="00580997" w14:paraId="0A9BF0C4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27495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A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75AF5C28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3159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636F572D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61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41DF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371</w:t>
            </w:r>
          </w:p>
        </w:tc>
      </w:tr>
      <w:tr w:rsidR="004C3731" w:rsidRPr="00580997" w14:paraId="4D322635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04022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AG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3C592348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1327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42AB4D35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1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D21B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142</w:t>
            </w:r>
          </w:p>
        </w:tc>
      </w:tr>
      <w:tr w:rsidR="004C3731" w:rsidRPr="00580997" w14:paraId="164F0B8D" w14:textId="77777777" w:rsidTr="00EA24C3">
        <w:trPr>
          <w:trHeight w:val="315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09546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AGR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039B65FD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3128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7BA4604A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97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EBA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367</w:t>
            </w:r>
          </w:p>
        </w:tc>
      </w:tr>
      <w:tr w:rsidR="004C3731" w:rsidRPr="00580997" w14:paraId="21C4B393" w14:textId="77777777" w:rsidTr="00EA24C3">
        <w:trPr>
          <w:trHeight w:val="300"/>
        </w:trPr>
        <w:tc>
          <w:tcPr>
            <w:tcW w:w="2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ADBF0" w14:textId="77777777" w:rsidR="004C3731" w:rsidRPr="00580997" w:rsidRDefault="004C3731" w:rsidP="00EA24C3">
            <w:pPr>
              <w:rPr>
                <w:color w:val="000000"/>
              </w:rPr>
            </w:pPr>
            <w:r w:rsidRPr="00580997">
              <w:rPr>
                <w:color w:val="000000"/>
              </w:rPr>
              <w:t>AG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11547D7A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2731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hideMark/>
          </w:tcPr>
          <w:p w14:paraId="715E6B63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0.0299</w:t>
            </w:r>
          </w:p>
        </w:tc>
        <w:tc>
          <w:tcPr>
            <w:tcW w:w="160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C66" w14:textId="77777777" w:rsidR="004C3731" w:rsidRPr="00580997" w:rsidRDefault="004C3731" w:rsidP="00EA24C3">
            <w:pPr>
              <w:jc w:val="right"/>
              <w:rPr>
                <w:color w:val="000000"/>
              </w:rPr>
            </w:pPr>
            <w:r w:rsidRPr="00580997">
              <w:rPr>
                <w:color w:val="000000"/>
              </w:rPr>
              <w:t>1.314</w:t>
            </w:r>
          </w:p>
        </w:tc>
      </w:tr>
    </w:tbl>
    <w:p w14:paraId="1229E52C" w14:textId="77777777" w:rsidR="004C3731" w:rsidRPr="00580997" w:rsidRDefault="004C3731" w:rsidP="004C3731"/>
    <w:p w14:paraId="6C49897F" w14:textId="77777777" w:rsidR="004C3731" w:rsidRDefault="004C3731" w:rsidP="004C3731">
      <w:r>
        <w:rPr>
          <w:i/>
          <w:iCs/>
        </w:rPr>
        <w:t xml:space="preserve">Source: </w:t>
      </w:r>
      <w:r w:rsidRPr="008C32FB">
        <w:rPr>
          <w:i/>
          <w:iCs/>
        </w:rPr>
        <w:t xml:space="preserve">2018 Annual Business Survey </w:t>
      </w:r>
      <w:r>
        <w:rPr>
          <w:i/>
          <w:iCs/>
        </w:rPr>
        <w:t>3</w:t>
      </w:r>
      <w:r w:rsidRPr="008C32FB">
        <w:rPr>
          <w:i/>
          <w:iCs/>
        </w:rPr>
        <w:t>5% Test Sample, project number P-</w:t>
      </w:r>
      <w:proofErr w:type="gramStart"/>
      <w:r w:rsidRPr="008C32FB">
        <w:rPr>
          <w:i/>
          <w:iCs/>
        </w:rPr>
        <w:t>7504866,  Disclosure</w:t>
      </w:r>
      <w:proofErr w:type="gramEnd"/>
      <w:r w:rsidRPr="008C32FB">
        <w:rPr>
          <w:i/>
          <w:iCs/>
        </w:rPr>
        <w:t xml:space="preserve"> Review Board approval number </w:t>
      </w:r>
      <w:r w:rsidRPr="00AC1C19">
        <w:rPr>
          <w:i/>
          <w:iCs/>
        </w:rPr>
        <w:t>CBDRB-FY23-0188, CBDRB-FY20-008</w:t>
      </w:r>
      <w:r w:rsidRPr="008C32FB">
        <w:rPr>
          <w:i/>
          <w:iCs/>
        </w:rPr>
        <w:t>. FSRDC project number 2681.</w:t>
      </w:r>
      <w:r>
        <w:rPr>
          <w:i/>
          <w:iCs/>
        </w:rPr>
        <w:br/>
        <w:t>Notes: A = Age, G = Sex, H = Ethnicity, R = Race, and U = Foreign-born Status</w:t>
      </w:r>
    </w:p>
    <w:p w14:paraId="5C2CB609" w14:textId="77777777" w:rsidR="004C3731" w:rsidRDefault="004C3731" w:rsidP="004C3731">
      <w:r>
        <w:br/>
      </w:r>
    </w:p>
    <w:p w14:paraId="505895C2" w14:textId="77777777" w:rsidR="009E5618" w:rsidRDefault="009E5618"/>
    <w:sectPr w:rsidR="009E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37"/>
    <w:rsid w:val="000137B2"/>
    <w:rsid w:val="003F0399"/>
    <w:rsid w:val="004C3731"/>
    <w:rsid w:val="00730355"/>
    <w:rsid w:val="007A2D58"/>
    <w:rsid w:val="007B6498"/>
    <w:rsid w:val="009E5618"/>
    <w:rsid w:val="00A61374"/>
    <w:rsid w:val="00A86037"/>
    <w:rsid w:val="00B863EE"/>
    <w:rsid w:val="00FC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C0A0"/>
  <w15:chartTrackingRefBased/>
  <w15:docId w15:val="{928E229C-9F6F-41A4-B17E-AB2E741D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7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0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0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0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0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0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0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0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0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0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6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0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6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0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6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0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6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037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4C373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an, Timothy</dc:creator>
  <cp:keywords/>
  <dc:description/>
  <cp:lastModifiedBy>Wojan, Timothy</cp:lastModifiedBy>
  <cp:revision>2</cp:revision>
  <dcterms:created xsi:type="dcterms:W3CDTF">2024-11-05T16:55:00Z</dcterms:created>
  <dcterms:modified xsi:type="dcterms:W3CDTF">2024-11-05T16:56:00Z</dcterms:modified>
</cp:coreProperties>
</file>